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F5D" w:rsidRPr="00B3309C" w:rsidRDefault="00BD7F5D" w:rsidP="00BD7F5D">
      <w:pPr>
        <w:pageBreakBefore/>
        <w:rPr>
          <w:rFonts w:hint="eastAsia"/>
          <w:bCs/>
          <w:sz w:val="24"/>
          <w:szCs w:val="24"/>
          <w:lang w:eastAsia="ko-KR"/>
        </w:rPr>
      </w:pPr>
      <w:proofErr w:type="gramStart"/>
      <w:r w:rsidRPr="00B3309C">
        <w:rPr>
          <w:rFonts w:hint="eastAsia"/>
          <w:bCs/>
          <w:sz w:val="24"/>
          <w:szCs w:val="24"/>
          <w:lang w:eastAsia="ko-KR"/>
        </w:rPr>
        <w:t xml:space="preserve">Supplementary </w:t>
      </w:r>
      <w:r w:rsidRPr="00B3309C">
        <w:rPr>
          <w:bCs/>
          <w:sz w:val="24"/>
          <w:szCs w:val="24"/>
        </w:rPr>
        <w:t xml:space="preserve">Table </w:t>
      </w:r>
      <w:r w:rsidRPr="00B3309C">
        <w:rPr>
          <w:rFonts w:hint="eastAsia"/>
          <w:bCs/>
          <w:sz w:val="24"/>
          <w:szCs w:val="24"/>
          <w:lang w:eastAsia="ko-KR"/>
        </w:rPr>
        <w:t>2</w:t>
      </w:r>
      <w:r w:rsidRPr="00B3309C">
        <w:rPr>
          <w:bCs/>
          <w:sz w:val="24"/>
          <w:szCs w:val="24"/>
        </w:rPr>
        <w:t>.</w:t>
      </w:r>
      <w:proofErr w:type="gramEnd"/>
      <w:r w:rsidRPr="00B3309C">
        <w:rPr>
          <w:bCs/>
          <w:sz w:val="24"/>
          <w:szCs w:val="24"/>
        </w:rPr>
        <w:t xml:space="preserve"> Risk for colorectal cancer according to genomic DNA methylation status, stratified by one-carbon metabolism-related factors</w:t>
      </w:r>
    </w:p>
    <w:tbl>
      <w:tblPr>
        <w:tblW w:w="5000" w:type="pct"/>
        <w:tblLook w:val="0000"/>
      </w:tblPr>
      <w:tblGrid>
        <w:gridCol w:w="3863"/>
        <w:gridCol w:w="1465"/>
        <w:gridCol w:w="1800"/>
        <w:gridCol w:w="1800"/>
        <w:gridCol w:w="1800"/>
        <w:gridCol w:w="1710"/>
        <w:gridCol w:w="738"/>
      </w:tblGrid>
      <w:tr w:rsidR="00BD7F5D" w:rsidRPr="00B3309C">
        <w:trPr>
          <w:trHeight w:val="288"/>
        </w:trPr>
        <w:tc>
          <w:tcPr>
            <w:tcW w:w="1466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9A22C4">
            <w:pPr>
              <w:overflowPunct/>
              <w:autoSpaceDE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One-carbon metabolism-related factors</w:t>
            </w:r>
            <w:r w:rsidR="009A22C4"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(No. of cases/controls)</w:t>
            </w:r>
          </w:p>
        </w:tc>
        <w:tc>
          <w:tcPr>
            <w:tcW w:w="55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st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quintile</w:t>
            </w:r>
          </w:p>
        </w:tc>
        <w:tc>
          <w:tcPr>
            <w:tcW w:w="68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nd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quintile</w:t>
            </w:r>
          </w:p>
        </w:tc>
        <w:tc>
          <w:tcPr>
            <w:tcW w:w="68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3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rd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quintile </w:t>
            </w:r>
          </w:p>
        </w:tc>
        <w:tc>
          <w:tcPr>
            <w:tcW w:w="68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4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th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quintile</w:t>
            </w:r>
          </w:p>
        </w:tc>
        <w:tc>
          <w:tcPr>
            <w:tcW w:w="64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 w:rsidRPr="00B3309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th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quintile </w:t>
            </w:r>
          </w:p>
        </w:tc>
        <w:tc>
          <w:tcPr>
            <w:tcW w:w="280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for trend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(3.6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8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-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07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8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(4.1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08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-4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96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8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(4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98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-4.27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2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8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(4.27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-4.35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3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4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(4.35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4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-4.7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88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0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Plasma </w:t>
            </w:r>
            <w:proofErr w:type="spellStart"/>
            <w:r w:rsidRPr="00B3309C">
              <w:rPr>
                <w:rFonts w:eastAsia="Times New Roman"/>
                <w:color w:val="000000"/>
                <w:sz w:val="22"/>
                <w:szCs w:val="22"/>
              </w:rPr>
              <w:t>Folate</w:t>
            </w:r>
            <w:proofErr w:type="spellEnd"/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DE7417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  Lo</w:t>
            </w:r>
            <w:r w:rsidR="00DE7417" w:rsidRPr="00B3309C">
              <w:rPr>
                <w:rFonts w:eastAsia="Times New Roman"/>
                <w:color w:val="000000"/>
                <w:sz w:val="22"/>
                <w:szCs w:val="22"/>
              </w:rPr>
              <w:t xml:space="preserve">w (&lt;10.30 </w:t>
            </w:r>
            <w:proofErr w:type="spellStart"/>
            <w:r w:rsidR="00DE7417" w:rsidRPr="00B3309C">
              <w:rPr>
                <w:rFonts w:eastAsia="Times New Roman"/>
                <w:color w:val="000000"/>
                <w:sz w:val="22"/>
                <w:szCs w:val="22"/>
              </w:rPr>
              <w:t>ng</w:t>
            </w:r>
            <w:proofErr w:type="spellEnd"/>
            <w:r w:rsidRPr="00B3309C">
              <w:rPr>
                <w:rFonts w:eastAsia="Times New Roman"/>
                <w:color w:val="000000"/>
                <w:sz w:val="22"/>
                <w:szCs w:val="22"/>
              </w:rPr>
              <w:t>/</w:t>
            </w:r>
            <w:r w:rsidR="00DE7417" w:rsidRPr="00B3309C">
              <w:rPr>
                <w:rFonts w:eastAsia="Times New Roman"/>
                <w:color w:val="000000"/>
                <w:sz w:val="22"/>
                <w:szCs w:val="22"/>
              </w:rPr>
              <w:t>ml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; 188/351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1 (0.57-1.79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71 (0.39-1.29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13 (0.64-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.99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4 (0.69-2.21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DE7417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  High (≥10.30 </w:t>
            </w:r>
            <w:proofErr w:type="spellStart"/>
            <w:r w:rsidRPr="00B3309C">
              <w:rPr>
                <w:rFonts w:eastAsia="Times New Roman"/>
                <w:color w:val="000000"/>
                <w:sz w:val="22"/>
                <w:szCs w:val="22"/>
              </w:rPr>
              <w:t>ng</w:t>
            </w:r>
            <w:proofErr w:type="spellEnd"/>
            <w:r w:rsidRPr="00B3309C">
              <w:rPr>
                <w:rFonts w:eastAsia="Times New Roman"/>
                <w:color w:val="000000"/>
                <w:sz w:val="22"/>
                <w:szCs w:val="22"/>
              </w:rPr>
              <w:t>/ml</w:t>
            </w:r>
            <w:r w:rsidR="00BD7F5D" w:rsidRPr="00B3309C">
              <w:rPr>
                <w:rFonts w:eastAsia="Times New Roman"/>
                <w:color w:val="000000"/>
                <w:sz w:val="22"/>
                <w:szCs w:val="22"/>
              </w:rPr>
              <w:t>; 141/269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79 (0.87-3.71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2.16 (1.03-4.51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97 (0.44-2.15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36 (0.65-2.82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.00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     P</w:t>
            </w: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for interaction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62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B3309C">
              <w:rPr>
                <w:rFonts w:eastAsia="Times New Roman"/>
                <w:color w:val="000000"/>
                <w:sz w:val="22"/>
                <w:szCs w:val="22"/>
              </w:rPr>
              <w:t>folate</w:t>
            </w:r>
            <w:proofErr w:type="spellEnd"/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intake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DD08B3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  Low (</w:t>
            </w:r>
            <w:r w:rsidR="00A267A3" w:rsidRPr="00B3309C">
              <w:rPr>
                <w:rFonts w:eastAsia="Times New Roman"/>
                <w:color w:val="000000"/>
                <w:sz w:val="22"/>
                <w:szCs w:val="22"/>
              </w:rPr>
              <w:t>≤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371.80 </w:t>
            </w:r>
            <w:r w:rsidR="00DD08B3" w:rsidRPr="00B3309C">
              <w:rPr>
                <w:sz w:val="22"/>
                <w:szCs w:val="22"/>
              </w:rPr>
              <w:t>µ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g/d; 189/313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6 (0.69-2.31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17 (0.63-2.15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9 (0.59-2.03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7 (0.69-2.32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57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DD08B3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  High (&gt;371.80 </w:t>
            </w:r>
            <w:r w:rsidR="00DD08B3" w:rsidRPr="00B3309C">
              <w:rPr>
                <w:sz w:val="22"/>
                <w:szCs w:val="22"/>
              </w:rPr>
              <w:t>µ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g/d; 140/307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3 (0.63-2.38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8 (0.54-2.16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82 (0.41-1.66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12 (0.57-2.21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     P</w:t>
            </w: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for interaction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8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0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sz w:val="22"/>
                <w:szCs w:val="22"/>
              </w:rPr>
            </w:pPr>
            <w:r w:rsidRPr="00B3309C">
              <w:rPr>
                <w:sz w:val="22"/>
                <w:szCs w:val="22"/>
              </w:rPr>
              <w:t xml:space="preserve">Plasma </w:t>
            </w:r>
            <w:proofErr w:type="spellStart"/>
            <w:r w:rsidRPr="00B3309C">
              <w:rPr>
                <w:sz w:val="22"/>
                <w:szCs w:val="22"/>
              </w:rPr>
              <w:t>homocystein</w:t>
            </w:r>
            <w:proofErr w:type="spellEnd"/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A267A3">
            <w:pPr>
              <w:overflowPunct/>
              <w:autoSpaceDE/>
              <w:snapToGrid w:val="0"/>
              <w:textAlignment w:val="auto"/>
              <w:rPr>
                <w:sz w:val="22"/>
                <w:szCs w:val="22"/>
              </w:rPr>
            </w:pPr>
            <w:r w:rsidRPr="00B3309C">
              <w:rPr>
                <w:sz w:val="22"/>
                <w:szCs w:val="22"/>
              </w:rPr>
              <w:t xml:space="preserve">    Low (</w:t>
            </w:r>
            <w:r w:rsidR="00A267A3" w:rsidRPr="00B3309C">
              <w:rPr>
                <w:sz w:val="22"/>
                <w:szCs w:val="22"/>
              </w:rPr>
              <w:t>≤</w:t>
            </w:r>
            <w:r w:rsidRPr="00B3309C">
              <w:rPr>
                <w:sz w:val="22"/>
                <w:szCs w:val="22"/>
              </w:rPr>
              <w:t xml:space="preserve"> 9.6 µmol/L; 102/191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2.81(0.99-7.96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3.41 (1.17-9.96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2.21 (0.75-6.52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3.26 (1.14-9.32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Malgun Gothic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1</w:t>
            </w:r>
            <w:r w:rsidRPr="00B3309C">
              <w:rPr>
                <w:rFonts w:eastAsia="Malgun Gothic"/>
                <w:color w:val="000000"/>
                <w:sz w:val="22"/>
                <w:szCs w:val="22"/>
                <w:lang w:eastAsia="ko-KR"/>
              </w:rPr>
              <w:t>0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A267A3">
            <w:pPr>
              <w:overflowPunct/>
              <w:autoSpaceDE/>
              <w:snapToGrid w:val="0"/>
              <w:textAlignment w:val="auto"/>
              <w:rPr>
                <w:sz w:val="22"/>
                <w:szCs w:val="22"/>
              </w:rPr>
            </w:pPr>
            <w:r w:rsidRPr="00B3309C">
              <w:rPr>
                <w:sz w:val="22"/>
                <w:szCs w:val="22"/>
              </w:rPr>
              <w:t xml:space="preserve">    Middle (</w:t>
            </w:r>
            <w:r w:rsidR="00A267A3" w:rsidRPr="00B3309C">
              <w:rPr>
                <w:sz w:val="22"/>
                <w:szCs w:val="22"/>
              </w:rPr>
              <w:t>&gt;9.6-≤</w:t>
            </w:r>
            <w:r w:rsidRPr="00B3309C">
              <w:rPr>
                <w:sz w:val="22"/>
                <w:szCs w:val="22"/>
              </w:rPr>
              <w:t>12.6 µmol/L; 119/191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89 (0.36-2.20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91 (0.40-2.69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19 (0.52-2.69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3 (0.52-2.93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sz w:val="22"/>
                <w:szCs w:val="22"/>
              </w:rPr>
            </w:pPr>
            <w:r w:rsidRPr="00B3309C">
              <w:rPr>
                <w:sz w:val="22"/>
                <w:szCs w:val="22"/>
              </w:rPr>
              <w:t xml:space="preserve">    High (&gt;12.6 µmol/L; 119/191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5 (0.50-2.20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71 (0.29-1.78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48 (0.21-1.07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85 (0.40-1.85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9F75CF">
            <w:pPr>
              <w:overflowPunct/>
              <w:autoSpaceDE/>
              <w:snapToGrid w:val="0"/>
              <w:textAlignment w:val="auto"/>
              <w:rPr>
                <w:sz w:val="22"/>
                <w:szCs w:val="22"/>
              </w:rPr>
            </w:pPr>
            <w:r w:rsidRPr="00B3309C">
              <w:rPr>
                <w:sz w:val="22"/>
                <w:szCs w:val="22"/>
              </w:rPr>
              <w:t xml:space="preserve">    </w:t>
            </w:r>
            <w:r w:rsidRPr="00B3309C">
              <w:rPr>
                <w:sz w:val="22"/>
                <w:szCs w:val="22"/>
                <w:lang w:eastAsia="ko-KR"/>
              </w:rPr>
              <w:t xml:space="preserve">  </w:t>
            </w:r>
            <w:r w:rsidR="009F75CF" w:rsidRPr="00B3309C">
              <w:rPr>
                <w:rFonts w:hint="eastAsia"/>
                <w:i/>
                <w:sz w:val="22"/>
                <w:szCs w:val="22"/>
                <w:lang w:eastAsia="ko-KR"/>
              </w:rPr>
              <w:t>P</w:t>
            </w:r>
            <w:r w:rsidRPr="00B3309C">
              <w:rPr>
                <w:sz w:val="22"/>
                <w:szCs w:val="22"/>
              </w:rPr>
              <w:t xml:space="preserve"> for interaction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24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MTHFR C677T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  CC (84/141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7 (0.43-2.65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3 (0.49-3.12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2 (0.39-2.68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3 (0.39-2.72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97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  CT or TT (82/171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2.18 (0.85-5.63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80 (0.71-4.60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61 (0.63-4.16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2.49 (0.94-6.60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13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     P</w:t>
            </w: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for interaction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MTHFR A1298C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  AA (68/159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2.38 (0.84-6.77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2.43 (0.84-7.06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2.06 (0.71-5.98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54 (0.45-5.32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  AC or CC (105/157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84 (0.37-1.90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85 (0.37-1.98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13 (0.48-2.67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32 (0.59-2.96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     P</w:t>
            </w: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for interaction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8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0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Alcohol intake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  Non-drinker (64/130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2.42 (0.85-6.92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59 (0.54-4.65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97 (0.68-5.69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74 (0.59-5.18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  &lt;15 g/d (218/411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 (0.58-1.72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93 (0.53-1.62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85 (0.48-1.49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7 (0.74-2.17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120F49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   </w:t>
            </w:r>
            <w:r w:rsidR="00120F49" w:rsidRPr="00B3309C">
              <w:rPr>
                <w:rFonts w:eastAsia="Times New Roman"/>
                <w:color w:val="000000"/>
                <w:sz w:val="22"/>
                <w:szCs w:val="22"/>
              </w:rPr>
              <w:t>≥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>15 g/d (47/79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4 (0.27-3.93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66 (0.42-6.50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78 (0.20-3.10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58 (0.14-2.45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     P</w:t>
            </w: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for interaction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69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</w:pP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   Never (137/267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58 (0.79-3.14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4 (0.51-2.09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94 (0.46-1.92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63 (0.82-3.22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   Past (143/270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3 (0.62-2.43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98 (0.48-1.98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4 (0.52-2.08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5 (0.51-2.14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92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   Current (47/80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58 (0.14-2.42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33 (0.30-6.04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89 (0.20-3.88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94 (0.22-4.03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86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     P</w:t>
            </w: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for interaction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56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color w:val="000000"/>
                <w:sz w:val="24"/>
                <w:szCs w:val="24"/>
              </w:rPr>
              <w:t>Family history of colorectal cancer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   No (277/530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30 (0.81-2.09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9 (0.67-1.77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</w:t>
            </w: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2</w:t>
            </w:r>
            <w:r w:rsidRPr="00B3309C">
              <w:rPr>
                <w:rFonts w:eastAsia="Times New Roman"/>
                <w:color w:val="000000"/>
                <w:sz w:val="22"/>
                <w:szCs w:val="22"/>
              </w:rPr>
              <w:t xml:space="preserve"> (0.69-1.82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7 (0.79-2.04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   Yes (52/90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81 (0.21-3.08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6 (0.35-4.58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68 (0.17-2.82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33 (0.34-5.13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65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     P</w:t>
            </w: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for interaction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98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color w:val="000000"/>
                <w:sz w:val="24"/>
                <w:szCs w:val="24"/>
              </w:rPr>
              <w:t>Age at blood draw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120F49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 w:rsidR="00BD7F5D" w:rsidRPr="00B3309C">
              <w:rPr>
                <w:rFonts w:eastAsia="Times New Roman"/>
                <w:color w:val="000000"/>
                <w:sz w:val="24"/>
                <w:szCs w:val="24"/>
              </w:rPr>
              <w:t>&lt; 60 yrs  (164/310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6 (0.67-2.39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17 (0.62-2.21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3 (0.53-1.98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13 (0.61-2.11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120F49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    </w:t>
            </w:r>
            <w:r w:rsidR="00120F49" w:rsidRPr="00B3309C">
              <w:rPr>
                <w:rFonts w:eastAsia="Times New Roman"/>
                <w:color w:val="000000"/>
                <w:sz w:val="24"/>
                <w:szCs w:val="24"/>
              </w:rPr>
              <w:t>≥</w:t>
            </w: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60 yrs (165/310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8 (0.68-2.41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40 (0.72-2.70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14 (0.59-2.21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67 (0.87-3.21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     P</w:t>
            </w: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for interaction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24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Year of diagnosis 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sz w:val="24"/>
                <w:szCs w:val="24"/>
              </w:rPr>
            </w:pP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 w:rsidR="008A03FC" w:rsidRPr="00B3309C">
              <w:rPr>
                <w:sz w:val="24"/>
                <w:szCs w:val="24"/>
              </w:rPr>
              <w:t xml:space="preserve">Before </w:t>
            </w:r>
            <w:r w:rsidRPr="00B3309C">
              <w:rPr>
                <w:sz w:val="24"/>
                <w:szCs w:val="24"/>
              </w:rPr>
              <w:t>1998 (137/256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4 (0.61-2.54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43 (0.70-2.92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6 (0.50-2.25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6 (0.59-2.68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sz w:val="24"/>
                <w:szCs w:val="24"/>
              </w:rPr>
            </w:pP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Pr="00B3309C">
              <w:rPr>
                <w:rFonts w:eastAsia="Malgun Gothic" w:hint="eastAsia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8A03FC" w:rsidRPr="00B3309C">
              <w:rPr>
                <w:sz w:val="24"/>
                <w:szCs w:val="24"/>
              </w:rPr>
              <w:t xml:space="preserve">  </w:t>
            </w:r>
            <w:r w:rsidRPr="00B3309C">
              <w:rPr>
                <w:sz w:val="24"/>
                <w:szCs w:val="24"/>
              </w:rPr>
              <w:t>1998</w:t>
            </w:r>
            <w:r w:rsidR="00A879DB" w:rsidRPr="00B3309C">
              <w:rPr>
                <w:sz w:val="24"/>
                <w:szCs w:val="24"/>
              </w:rPr>
              <w:t xml:space="preserve"> or</w:t>
            </w:r>
            <w:r w:rsidR="008A03FC" w:rsidRPr="00B3309C">
              <w:rPr>
                <w:sz w:val="24"/>
                <w:szCs w:val="24"/>
              </w:rPr>
              <w:t xml:space="preserve"> after</w:t>
            </w:r>
            <w:r w:rsidRPr="00B3309C">
              <w:rPr>
                <w:sz w:val="24"/>
                <w:szCs w:val="24"/>
              </w:rPr>
              <w:t xml:space="preserve"> (215/394)</w:t>
            </w:r>
          </w:p>
        </w:tc>
        <w:tc>
          <w:tcPr>
            <w:tcW w:w="556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2 (0.69-2.16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87 (0.48-1.59)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03 (0.57-1.87)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1.20 (0.68-2.10)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Times New Roman"/>
                <w:color w:val="000000"/>
                <w:sz w:val="22"/>
                <w:szCs w:val="22"/>
              </w:rPr>
            </w:pPr>
            <w:r w:rsidRPr="00B3309C">
              <w:rPr>
                <w:rFonts w:eastAsia="Times New Roman"/>
                <w:color w:val="000000"/>
                <w:sz w:val="22"/>
                <w:szCs w:val="22"/>
              </w:rPr>
              <w:t>0.69</w:t>
            </w:r>
          </w:p>
        </w:tc>
      </w:tr>
      <w:tr w:rsidR="00BD7F5D" w:rsidRPr="00B3309C">
        <w:trPr>
          <w:trHeight w:val="288"/>
        </w:trPr>
        <w:tc>
          <w:tcPr>
            <w:tcW w:w="146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textAlignment w:val="auto"/>
              <w:rPr>
                <w:rFonts w:eastAsia="Times New Roman"/>
                <w:color w:val="000000"/>
                <w:sz w:val="24"/>
                <w:szCs w:val="24"/>
              </w:rPr>
            </w:pPr>
            <w:r w:rsidRPr="00B3309C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 xml:space="preserve">      P</w:t>
            </w:r>
            <w:r w:rsidRPr="00B3309C">
              <w:rPr>
                <w:rFonts w:eastAsia="Times New Roman"/>
                <w:color w:val="000000"/>
                <w:sz w:val="24"/>
                <w:szCs w:val="24"/>
              </w:rPr>
              <w:t xml:space="preserve"> for interaction</w:t>
            </w:r>
          </w:p>
        </w:tc>
        <w:tc>
          <w:tcPr>
            <w:tcW w:w="55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4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8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7F5D" w:rsidRPr="00B3309C" w:rsidRDefault="00BD7F5D" w:rsidP="00BD7F5D">
            <w:pPr>
              <w:overflowPunct/>
              <w:autoSpaceDE/>
              <w:snapToGrid w:val="0"/>
              <w:jc w:val="center"/>
              <w:textAlignment w:val="auto"/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</w:pPr>
            <w:r w:rsidRPr="00B3309C">
              <w:rPr>
                <w:rFonts w:eastAsia="Malgun Gothic" w:hint="eastAsia"/>
                <w:color w:val="000000"/>
                <w:sz w:val="22"/>
                <w:szCs w:val="22"/>
                <w:lang w:eastAsia="ko-KR"/>
              </w:rPr>
              <w:t>1.00</w:t>
            </w:r>
          </w:p>
        </w:tc>
      </w:tr>
    </w:tbl>
    <w:p w:rsidR="00BD7F5D" w:rsidRPr="00B3309C" w:rsidRDefault="00BD7F5D" w:rsidP="00BD7F5D">
      <w:pPr>
        <w:tabs>
          <w:tab w:val="left" w:pos="4500"/>
          <w:tab w:val="left" w:pos="5400"/>
          <w:tab w:val="left" w:pos="7200"/>
          <w:tab w:val="left" w:pos="8910"/>
        </w:tabs>
        <w:rPr>
          <w:sz w:val="18"/>
          <w:szCs w:val="18"/>
        </w:rPr>
      </w:pPr>
      <w:r w:rsidRPr="00B3309C">
        <w:rPr>
          <w:sz w:val="18"/>
          <w:szCs w:val="18"/>
        </w:rPr>
        <w:t xml:space="preserve">Multivariate ORs are adjusted for age at blood draw, date of blood draw, race, height (continuous), fasting status, pack-years of smoking (continuous), body mass index (continuous), physical activity (in quartiles), family history of colorectal cancer (yes or no), history of colonoscopy or </w:t>
      </w:r>
      <w:proofErr w:type="spellStart"/>
      <w:r w:rsidRPr="00B3309C">
        <w:rPr>
          <w:sz w:val="18"/>
          <w:szCs w:val="18"/>
        </w:rPr>
        <w:t>sigmoidoscopy</w:t>
      </w:r>
      <w:proofErr w:type="spellEnd"/>
      <w:r w:rsidRPr="00B3309C">
        <w:rPr>
          <w:sz w:val="18"/>
          <w:szCs w:val="18"/>
        </w:rPr>
        <w:t xml:space="preserve"> (yes or no), alcohol intake (continuous), intake of red and processed meat (in quartiles), vitamin D intake (continuous), calcium intake (continuous), and aspirin use (non-users vs. ever users).</w:t>
      </w:r>
    </w:p>
    <w:sectPr w:rsidR="00BD7F5D" w:rsidRPr="00B3309C" w:rsidSect="00BD7F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800" w:right="1440" w:bottom="1800" w:left="1440" w:header="720" w:footer="720" w:gutter="0"/>
      <w:lnNumType w:countBy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5821" w:rsidRDefault="008B5821">
      <w:r>
        <w:separator/>
      </w:r>
    </w:p>
  </w:endnote>
  <w:endnote w:type="continuationSeparator" w:id="0">
    <w:p w:rsidR="008B5821" w:rsidRDefault="008B58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5821" w:rsidRDefault="008B5821">
      <w:r>
        <w:separator/>
      </w:r>
    </w:p>
  </w:footnote>
  <w:footnote w:type="continuationSeparator" w:id="0">
    <w:p w:rsidR="008B5821" w:rsidRDefault="008B582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F5D" w:rsidRDefault="00BD7F5D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9B2BC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8F37CF7"/>
    <w:multiLevelType w:val="hybridMultilevel"/>
    <w:tmpl w:val="E3EEC10E"/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58"/>
  <w:proofState w:spelling="clean" w:grammar="clean"/>
  <w:stylePaneFormatFilter w:val="3F01"/>
  <w:defaultTabStop w:val="720"/>
  <w:doNotHyphenateCaps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pppv0srv9etjeaarwpxwece5a02dtrt920&quot;&gt;endnote_mei_14&lt;record-ids&gt;&lt;item&gt;784&lt;/item&gt;&lt;item&gt;785&lt;/item&gt;&lt;item&gt;786&lt;/item&gt;&lt;item&gt;1170&lt;/item&gt;&lt;item&gt;1171&lt;/item&gt;&lt;item&gt;1172&lt;/item&gt;&lt;item&gt;1175&lt;/item&gt;&lt;item&gt;1176&lt;/item&gt;&lt;item&gt;1181&lt;/item&gt;&lt;/record-ids&gt;&lt;/item&gt;&lt;/Libraries&gt;"/>
    <w:docVar w:name="EN_Doc_Font_List_Name" w:val="Times New RomanTimes"/>
    <w:docVar w:name="EN_Lib_Name_List_Name" w:val="09Total.enl09TOTAL.ENL"/>
    <w:docVar w:name="EN_Main_Body_Style_Name" w:val="Cancer Epidemiology Biomark"/>
  </w:docVars>
  <w:rsids>
    <w:rsidRoot w:val="005B1DB6"/>
    <w:rsid w:val="000A7571"/>
    <w:rsid w:val="000B0F4A"/>
    <w:rsid w:val="000E1265"/>
    <w:rsid w:val="000F17B2"/>
    <w:rsid w:val="000F55C5"/>
    <w:rsid w:val="00116B0A"/>
    <w:rsid w:val="00120F49"/>
    <w:rsid w:val="001455A0"/>
    <w:rsid w:val="001C328D"/>
    <w:rsid w:val="001E7D70"/>
    <w:rsid w:val="0021396D"/>
    <w:rsid w:val="00214399"/>
    <w:rsid w:val="002624AB"/>
    <w:rsid w:val="002948F2"/>
    <w:rsid w:val="002B22F8"/>
    <w:rsid w:val="002C378A"/>
    <w:rsid w:val="002C3AA4"/>
    <w:rsid w:val="003321BF"/>
    <w:rsid w:val="00361451"/>
    <w:rsid w:val="00373829"/>
    <w:rsid w:val="003B3F79"/>
    <w:rsid w:val="003C0951"/>
    <w:rsid w:val="003F1F79"/>
    <w:rsid w:val="003F2F22"/>
    <w:rsid w:val="004405FB"/>
    <w:rsid w:val="004654DF"/>
    <w:rsid w:val="00472169"/>
    <w:rsid w:val="00472C66"/>
    <w:rsid w:val="00485DD2"/>
    <w:rsid w:val="004A0648"/>
    <w:rsid w:val="004A176D"/>
    <w:rsid w:val="004B00E0"/>
    <w:rsid w:val="004E2F7A"/>
    <w:rsid w:val="0053588A"/>
    <w:rsid w:val="00547FB8"/>
    <w:rsid w:val="005512E5"/>
    <w:rsid w:val="00554A4E"/>
    <w:rsid w:val="005603B9"/>
    <w:rsid w:val="005668A6"/>
    <w:rsid w:val="0057707A"/>
    <w:rsid w:val="005875C5"/>
    <w:rsid w:val="005A0B50"/>
    <w:rsid w:val="005C0180"/>
    <w:rsid w:val="005C5952"/>
    <w:rsid w:val="005D711E"/>
    <w:rsid w:val="005F3AAD"/>
    <w:rsid w:val="005F470A"/>
    <w:rsid w:val="00601D9B"/>
    <w:rsid w:val="0060673C"/>
    <w:rsid w:val="00622163"/>
    <w:rsid w:val="00643A50"/>
    <w:rsid w:val="00644B76"/>
    <w:rsid w:val="0066700D"/>
    <w:rsid w:val="00667324"/>
    <w:rsid w:val="006C71FB"/>
    <w:rsid w:val="006E4C5B"/>
    <w:rsid w:val="006F1127"/>
    <w:rsid w:val="00705542"/>
    <w:rsid w:val="00707196"/>
    <w:rsid w:val="007147EA"/>
    <w:rsid w:val="00720EA0"/>
    <w:rsid w:val="00737EC9"/>
    <w:rsid w:val="007B74FB"/>
    <w:rsid w:val="007D46A0"/>
    <w:rsid w:val="007E4539"/>
    <w:rsid w:val="00811C66"/>
    <w:rsid w:val="0084602B"/>
    <w:rsid w:val="00862E43"/>
    <w:rsid w:val="00863D1D"/>
    <w:rsid w:val="008A03FC"/>
    <w:rsid w:val="008B5821"/>
    <w:rsid w:val="008D30F8"/>
    <w:rsid w:val="008D3499"/>
    <w:rsid w:val="009018E5"/>
    <w:rsid w:val="00910708"/>
    <w:rsid w:val="00911CF7"/>
    <w:rsid w:val="00931805"/>
    <w:rsid w:val="00934072"/>
    <w:rsid w:val="00935486"/>
    <w:rsid w:val="0094779D"/>
    <w:rsid w:val="00963B54"/>
    <w:rsid w:val="00974F4A"/>
    <w:rsid w:val="009836E9"/>
    <w:rsid w:val="0099348B"/>
    <w:rsid w:val="00995F94"/>
    <w:rsid w:val="009A22C4"/>
    <w:rsid w:val="009E42BE"/>
    <w:rsid w:val="009E7081"/>
    <w:rsid w:val="009F5033"/>
    <w:rsid w:val="009F5B4A"/>
    <w:rsid w:val="009F75CF"/>
    <w:rsid w:val="00A02A4E"/>
    <w:rsid w:val="00A03508"/>
    <w:rsid w:val="00A267A3"/>
    <w:rsid w:val="00A27740"/>
    <w:rsid w:val="00A27A94"/>
    <w:rsid w:val="00A56BC1"/>
    <w:rsid w:val="00A8466E"/>
    <w:rsid w:val="00A8630B"/>
    <w:rsid w:val="00A879DB"/>
    <w:rsid w:val="00A94C1F"/>
    <w:rsid w:val="00AA12BD"/>
    <w:rsid w:val="00AD41D0"/>
    <w:rsid w:val="00AD5522"/>
    <w:rsid w:val="00AE349A"/>
    <w:rsid w:val="00AF4551"/>
    <w:rsid w:val="00AF7443"/>
    <w:rsid w:val="00B14819"/>
    <w:rsid w:val="00B3309C"/>
    <w:rsid w:val="00B72F0C"/>
    <w:rsid w:val="00B8231F"/>
    <w:rsid w:val="00BA5A23"/>
    <w:rsid w:val="00BB2DD6"/>
    <w:rsid w:val="00BD7F5D"/>
    <w:rsid w:val="00BE5E84"/>
    <w:rsid w:val="00C100DB"/>
    <w:rsid w:val="00C3671A"/>
    <w:rsid w:val="00C57B91"/>
    <w:rsid w:val="00C73EEE"/>
    <w:rsid w:val="00CA0169"/>
    <w:rsid w:val="00CB7DE2"/>
    <w:rsid w:val="00CE73DD"/>
    <w:rsid w:val="00CF782C"/>
    <w:rsid w:val="00D05E42"/>
    <w:rsid w:val="00D5580A"/>
    <w:rsid w:val="00D73B49"/>
    <w:rsid w:val="00D97348"/>
    <w:rsid w:val="00DD08B3"/>
    <w:rsid w:val="00DE7417"/>
    <w:rsid w:val="00E1449F"/>
    <w:rsid w:val="00E275BA"/>
    <w:rsid w:val="00E34AF5"/>
    <w:rsid w:val="00E4061C"/>
    <w:rsid w:val="00E618CA"/>
    <w:rsid w:val="00E95A83"/>
    <w:rsid w:val="00EB2370"/>
    <w:rsid w:val="00F125DD"/>
    <w:rsid w:val="00F4196F"/>
    <w:rsid w:val="00F4489A"/>
    <w:rsid w:val="00F50D5B"/>
    <w:rsid w:val="00F643A9"/>
    <w:rsid w:val="00F87751"/>
    <w:rsid w:val="00F947D0"/>
    <w:rsid w:val="00FB54EE"/>
    <w:rsid w:val="00FC338A"/>
    <w:rsid w:val="00FD2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sz w:val="24"/>
      <w:u w:val="singl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2">
    <w:name w:val="Body Text 2"/>
    <w:basedOn w:val="Normal"/>
    <w:pPr>
      <w:spacing w:line="480" w:lineRule="auto"/>
      <w:ind w:firstLine="720"/>
    </w:pPr>
    <w:rPr>
      <w:sz w:val="24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spacing w:line="480" w:lineRule="auto"/>
    </w:pPr>
    <w:rPr>
      <w:sz w:val="24"/>
    </w:rPr>
  </w:style>
  <w:style w:type="paragraph" w:styleId="BodyText3">
    <w:name w:val="Body Text 3"/>
    <w:basedOn w:val="Normal"/>
    <w:pPr>
      <w:spacing w:line="480" w:lineRule="auto"/>
    </w:pPr>
    <w:rPr>
      <w:b/>
      <w:sz w:val="2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pPr>
      <w:ind w:left="720" w:hanging="720"/>
    </w:pPr>
    <w:rPr>
      <w:sz w:val="24"/>
    </w:rPr>
  </w:style>
  <w:style w:type="paragraph" w:styleId="BodyTextIndent2">
    <w:name w:val="Body Text Indent 2"/>
    <w:basedOn w:val="Normal"/>
    <w:pPr>
      <w:ind w:left="720" w:hanging="720"/>
    </w:pPr>
    <w:rPr>
      <w:b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eastAsia="Courier New" w:hAnsi="Courier New"/>
    </w:rPr>
  </w:style>
  <w:style w:type="paragraph" w:styleId="BodyTextIndent3">
    <w:name w:val="Body Text Indent 3"/>
    <w:basedOn w:val="Normal"/>
    <w:pPr>
      <w:spacing w:line="480" w:lineRule="auto"/>
      <w:ind w:left="720" w:hanging="720"/>
    </w:pPr>
  </w:style>
  <w:style w:type="character" w:styleId="LineNumber">
    <w:name w:val="line number"/>
    <w:basedOn w:val="DefaultParagraphFont"/>
  </w:style>
  <w:style w:type="paragraph" w:styleId="NormalWeb">
    <w:name w:val="Normal (Web)"/>
    <w:basedOn w:val="Normal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character" w:styleId="Emphasis">
    <w:name w:val="Emphasis"/>
    <w:qFormat/>
    <w:rsid w:val="00687F0C"/>
    <w:rPr>
      <w:i/>
      <w:iCs/>
    </w:rPr>
  </w:style>
  <w:style w:type="character" w:customStyle="1" w:styleId="xref-sep">
    <w:name w:val="xref-sep"/>
    <w:basedOn w:val="DefaultParagraphFont"/>
    <w:rsid w:val="00687F0C"/>
  </w:style>
  <w:style w:type="paragraph" w:styleId="BalloonText">
    <w:name w:val="Balloon Text"/>
    <w:basedOn w:val="Normal"/>
    <w:semiHidden/>
    <w:rsid w:val="00B030FE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rsid w:val="003879F5"/>
    <w:pPr>
      <w:overflowPunct/>
      <w:autoSpaceDE/>
      <w:autoSpaceDN/>
      <w:adjustRightInd/>
      <w:textAlignment w:val="auto"/>
    </w:pPr>
    <w:rPr>
      <w:rFonts w:ascii="Courier New" w:eastAsia="Times New Roman" w:hAnsi="Courier New"/>
      <w:lang/>
    </w:rPr>
  </w:style>
  <w:style w:type="character" w:customStyle="1" w:styleId="PlainTextChar">
    <w:name w:val="Plain Text Char"/>
    <w:link w:val="PlainText"/>
    <w:rsid w:val="003879F5"/>
    <w:rPr>
      <w:rFonts w:ascii="Courier New" w:eastAsia="Times New Roman" w:hAnsi="Courier New"/>
      <w:lang w:eastAsia="en-US"/>
    </w:rPr>
  </w:style>
  <w:style w:type="character" w:customStyle="1" w:styleId="WW8Num2z0">
    <w:name w:val="WW8Num2z0"/>
    <w:rsid w:val="00E80E8F"/>
    <w:rPr>
      <w:rFonts w:ascii="Times New Roman" w:eastAsia="Times New Roman" w:hAnsi="Times New Roman"/>
    </w:rPr>
  </w:style>
  <w:style w:type="character" w:styleId="CommentReference">
    <w:name w:val="annotation reference"/>
    <w:semiHidden/>
    <w:rsid w:val="00434D4E"/>
    <w:rPr>
      <w:sz w:val="16"/>
      <w:szCs w:val="16"/>
    </w:rPr>
  </w:style>
  <w:style w:type="paragraph" w:styleId="CommentText">
    <w:name w:val="annotation text"/>
    <w:basedOn w:val="Normal"/>
    <w:semiHidden/>
    <w:rsid w:val="00434D4E"/>
  </w:style>
  <w:style w:type="paragraph" w:styleId="CommentSubject">
    <w:name w:val="annotation subject"/>
    <w:basedOn w:val="CommentText"/>
    <w:next w:val="CommentText"/>
    <w:semiHidden/>
    <w:rsid w:val="00434D4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E3E3CC-7637-4068-A0EA-F4CE33B41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>Institute of Human Virology</Company>
  <LinksUpToDate>false</LinksUpToDate>
  <CharactersWithSpaces>3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OH HEOUNG SEON</dc:creator>
  <cp:lastModifiedBy>Owner</cp:lastModifiedBy>
  <cp:revision>2</cp:revision>
  <cp:lastPrinted>2013-01-23T17:20:00Z</cp:lastPrinted>
  <dcterms:created xsi:type="dcterms:W3CDTF">2013-02-28T15:13:00Z</dcterms:created>
  <dcterms:modified xsi:type="dcterms:W3CDTF">2013-02-28T15:13:00Z</dcterms:modified>
</cp:coreProperties>
</file>